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D3D2D" w14:textId="16511272" w:rsidR="006E7AD0" w:rsidRPr="003C10F3" w:rsidRDefault="005912B9" w:rsidP="006E7AD0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51167403"/>
      <w:r w:rsidRPr="003C10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E7AD0" w:rsidRPr="003C10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. Risk of Bias Summary for included studies.</w:t>
      </w:r>
    </w:p>
    <w:bookmarkEnd w:id="0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4"/>
        <w:gridCol w:w="577"/>
        <w:gridCol w:w="577"/>
        <w:gridCol w:w="577"/>
        <w:gridCol w:w="577"/>
        <w:gridCol w:w="577"/>
        <w:gridCol w:w="577"/>
      </w:tblGrid>
      <w:tr w:rsidR="006E7AD0" w:rsidRPr="00E21C75" w14:paraId="349DA4E8" w14:textId="77777777" w:rsidTr="00545E60">
        <w:trPr>
          <w:cantSplit/>
          <w:trHeight w:val="2475"/>
        </w:trPr>
        <w:tc>
          <w:tcPr>
            <w:tcW w:w="3080" w:type="pct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0200BD85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71734672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6E6266EB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50133EAE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0D58760D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15B58639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6FEB06B4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266D2AF7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45161E12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7C8C784B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33EFDAB2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13A5A579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54C9DF62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20" w:type="pct"/>
            <w:tcBorders>
              <w:top w:val="single" w:sz="4" w:space="0" w:color="000000" w:themeColor="text1"/>
            </w:tcBorders>
            <w:textDirection w:val="btLr"/>
          </w:tcPr>
          <w:p w14:paraId="5F8B96EE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andom Sequence generation (selection bias)</w:t>
            </w:r>
          </w:p>
        </w:tc>
        <w:tc>
          <w:tcPr>
            <w:tcW w:w="320" w:type="pct"/>
            <w:tcBorders>
              <w:top w:val="single" w:sz="4" w:space="0" w:color="000000" w:themeColor="text1"/>
            </w:tcBorders>
            <w:textDirection w:val="btLr"/>
          </w:tcPr>
          <w:p w14:paraId="092A0A9F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location concealment (selection bias)</w:t>
            </w:r>
          </w:p>
        </w:tc>
        <w:tc>
          <w:tcPr>
            <w:tcW w:w="320" w:type="pct"/>
            <w:tcBorders>
              <w:top w:val="single" w:sz="4" w:space="0" w:color="000000" w:themeColor="text1"/>
            </w:tcBorders>
            <w:textDirection w:val="btLr"/>
          </w:tcPr>
          <w:p w14:paraId="2CE6274A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linding of participants (performance bias)</w:t>
            </w:r>
          </w:p>
        </w:tc>
        <w:tc>
          <w:tcPr>
            <w:tcW w:w="320" w:type="pct"/>
            <w:tcBorders>
              <w:top w:val="single" w:sz="4" w:space="0" w:color="000000" w:themeColor="text1"/>
            </w:tcBorders>
            <w:textDirection w:val="btLr"/>
          </w:tcPr>
          <w:p w14:paraId="147E1E33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linding of outcome assessment (detection bias)</w:t>
            </w:r>
          </w:p>
        </w:tc>
        <w:tc>
          <w:tcPr>
            <w:tcW w:w="320" w:type="pct"/>
            <w:tcBorders>
              <w:top w:val="single" w:sz="4" w:space="0" w:color="000000" w:themeColor="text1"/>
            </w:tcBorders>
            <w:textDirection w:val="btLr"/>
          </w:tcPr>
          <w:p w14:paraId="4559359C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complete outcome data addressed (attrition bias)</w:t>
            </w:r>
          </w:p>
        </w:tc>
        <w:tc>
          <w:tcPr>
            <w:tcW w:w="320" w:type="pct"/>
            <w:tcBorders>
              <w:top w:val="single" w:sz="4" w:space="0" w:color="000000" w:themeColor="text1"/>
              <w:right w:val="single" w:sz="4" w:space="0" w:color="000000" w:themeColor="text1"/>
            </w:tcBorders>
            <w:textDirection w:val="btLr"/>
          </w:tcPr>
          <w:p w14:paraId="0A6A8C86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lective reporting (reporting bias)</w:t>
            </w:r>
          </w:p>
        </w:tc>
      </w:tr>
      <w:tr w:rsidR="006E7AD0" w:rsidRPr="00E21C75" w14:paraId="6AB9351D" w14:textId="77777777" w:rsidTr="00545E60">
        <w:trPr>
          <w:trHeight w:val="225"/>
        </w:trPr>
        <w:tc>
          <w:tcPr>
            <w:tcW w:w="3080" w:type="pct"/>
            <w:tcBorders>
              <w:left w:val="single" w:sz="4" w:space="0" w:color="000000" w:themeColor="text1"/>
            </w:tcBorders>
            <w:shd w:val="clear" w:color="auto" w:fill="FFFFFF" w:themeFill="background1"/>
          </w:tcPr>
          <w:p w14:paraId="6D21A421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xiety x Race Interaction</w:t>
            </w:r>
          </w:p>
        </w:tc>
        <w:tc>
          <w:tcPr>
            <w:tcW w:w="320" w:type="pct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3EA266DF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20" w:type="pct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77514D9A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20" w:type="pct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051B0FED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20" w:type="pct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7A3E97B0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20" w:type="pct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E4E3BAA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20" w:type="pct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A53C4FF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6E7AD0" w:rsidRPr="00E21C75" w14:paraId="705BC098" w14:textId="77777777" w:rsidTr="00545E60">
        <w:trPr>
          <w:trHeight w:val="225"/>
        </w:trPr>
        <w:tc>
          <w:tcPr>
            <w:tcW w:w="3080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E378881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igham et al. (1983)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37C9714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DBCA86B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995D5A8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4325E21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B51F87F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2B6F82D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</w:tr>
      <w:tr w:rsidR="006E7AD0" w:rsidRPr="00E21C75" w14:paraId="578844DB" w14:textId="77777777" w:rsidTr="00545E60">
        <w:trPr>
          <w:trHeight w:val="225"/>
        </w:trPr>
        <w:tc>
          <w:tcPr>
            <w:tcW w:w="3080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AF876F1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Johns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05)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8F7A86E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0057C98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?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D89BE23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8504CA3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B98CFE0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06B82DE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</w:tr>
      <w:tr w:rsidR="006E7AD0" w:rsidRPr="00E21C75" w14:paraId="00220437" w14:textId="77777777" w:rsidTr="00545E60">
        <w:trPr>
          <w:trHeight w:val="225"/>
        </w:trPr>
        <w:tc>
          <w:tcPr>
            <w:tcW w:w="3080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1C666F8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lk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08)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368F0AA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?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BE588EA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?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FC26D13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?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0DF3350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DC073DC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B2972B2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</w:tr>
      <w:tr w:rsidR="006E7AD0" w:rsidRPr="00E21C75" w14:paraId="4C6A7A57" w14:textId="77777777" w:rsidTr="00545E60">
        <w:trPr>
          <w:trHeight w:val="225"/>
        </w:trPr>
        <w:tc>
          <w:tcPr>
            <w:tcW w:w="3080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40854AC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E21C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rry</w:t>
            </w:r>
            <w:proofErr w:type="spellEnd"/>
            <w:r w:rsidRPr="00E21C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09)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EA52826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101FD9D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?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46B58A3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5342E92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DEB6A35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B5664EB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</w:p>
        </w:tc>
      </w:tr>
      <w:tr w:rsidR="006E7AD0" w:rsidRPr="00E21C75" w14:paraId="3C4680C3" w14:textId="77777777" w:rsidTr="00545E60">
        <w:trPr>
          <w:trHeight w:val="225"/>
        </w:trPr>
        <w:tc>
          <w:tcPr>
            <w:tcW w:w="3080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BE435D2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ls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0)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CF18770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8E5BED7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?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0D6E7FD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F8EC35A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2E94A02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?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AC9015F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</w:tr>
      <w:tr w:rsidR="006E7AD0" w:rsidRPr="00E21C75" w14:paraId="77D7CD7E" w14:textId="77777777" w:rsidTr="00545E60">
        <w:trPr>
          <w:trHeight w:val="225"/>
        </w:trPr>
        <w:tc>
          <w:tcPr>
            <w:tcW w:w="3080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7C69E5D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ng et al. (2012)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9B65AB6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?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3C2B497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?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F96A85F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1C62219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916EDE7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FB18213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?</w:t>
            </w:r>
          </w:p>
        </w:tc>
      </w:tr>
      <w:tr w:rsidR="006E7AD0" w:rsidRPr="00E21C75" w14:paraId="18676661" w14:textId="77777777" w:rsidTr="00545E60">
        <w:trPr>
          <w:trHeight w:val="225"/>
        </w:trPr>
        <w:tc>
          <w:tcPr>
            <w:tcW w:w="3080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CF35CA0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rtis et al. (2015)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F3537BA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7A786A2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?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0E4A0D6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DFAFD1F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0CD5DC3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192D0F7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</w:tr>
      <w:tr w:rsidR="006E7AD0" w:rsidRPr="00E21C75" w14:paraId="2E75B0A8" w14:textId="77777777" w:rsidTr="00545E60">
        <w:trPr>
          <w:trHeight w:val="225"/>
        </w:trPr>
        <w:tc>
          <w:tcPr>
            <w:tcW w:w="3080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1CF5820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21C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wood et al. (2015)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A74A901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8845BFD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8C9BD78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E768626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4054CAD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A5B5FC4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</w:p>
        </w:tc>
      </w:tr>
      <w:tr w:rsidR="006E7AD0" w:rsidRPr="00E21C75" w14:paraId="02D020FC" w14:textId="77777777" w:rsidTr="00545E60">
        <w:trPr>
          <w:trHeight w:val="225"/>
        </w:trPr>
        <w:tc>
          <w:tcPr>
            <w:tcW w:w="3080" w:type="pct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</w:tcPr>
          <w:p w14:paraId="7406D753" w14:textId="77777777" w:rsidR="006E7AD0" w:rsidRPr="00E21C75" w:rsidRDefault="006E7AD0" w:rsidP="002C78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E21C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kutani</w:t>
            </w:r>
            <w:proofErr w:type="spellEnd"/>
            <w:r w:rsidRPr="00E21C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E21C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57F7121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523E112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?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C7E4077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27BCF4C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2CC8E0C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  <w:tc>
          <w:tcPr>
            <w:tcW w:w="32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C722A5E" w14:textId="77777777" w:rsidR="006E7AD0" w:rsidRPr="00E21C75" w:rsidRDefault="006E7AD0" w:rsidP="002C78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21C7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?</w:t>
            </w:r>
          </w:p>
        </w:tc>
      </w:tr>
    </w:tbl>
    <w:p w14:paraId="058E05F1" w14:textId="77777777" w:rsidR="006E7AD0" w:rsidRDefault="006E7AD0" w:rsidP="006E7AD0">
      <w:pPr>
        <w:spacing w:after="0" w:line="480" w:lineRule="auto"/>
      </w:pPr>
    </w:p>
    <w:p w14:paraId="461BC9A3" w14:textId="77777777" w:rsidR="00843CFE" w:rsidRDefault="00843CFE"/>
    <w:sectPr w:rsidR="00843CFE" w:rsidSect="003A11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AD0"/>
    <w:rsid w:val="002E71AD"/>
    <w:rsid w:val="0047418A"/>
    <w:rsid w:val="00545E60"/>
    <w:rsid w:val="00547EDA"/>
    <w:rsid w:val="005912B9"/>
    <w:rsid w:val="006E7AD0"/>
    <w:rsid w:val="0070553F"/>
    <w:rsid w:val="00843CFE"/>
    <w:rsid w:val="00A27FE0"/>
    <w:rsid w:val="00BB195E"/>
    <w:rsid w:val="00DA68B3"/>
    <w:rsid w:val="00FF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F0009"/>
  <w15:chartTrackingRefBased/>
  <w15:docId w15:val="{D32EF607-D5A6-4AB8-BF83-B432AE2D6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AD0"/>
  </w:style>
  <w:style w:type="paragraph" w:styleId="Heading1">
    <w:name w:val="heading 1"/>
    <w:basedOn w:val="Normal"/>
    <w:link w:val="Heading1Char"/>
    <w:uiPriority w:val="9"/>
    <w:qFormat/>
    <w:rsid w:val="0070553F"/>
    <w:pPr>
      <w:spacing w:before="100" w:beforeAutospacing="1" w:after="100" w:afterAutospacing="1" w:line="48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53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70553F"/>
    <w:pPr>
      <w:spacing w:after="100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0553F"/>
    <w:rPr>
      <w:rFonts w:ascii="Times New Roman" w:eastAsia="Times New Roman" w:hAnsi="Times New Roman" w:cs="Times New Roman"/>
      <w:b/>
      <w:bCs/>
      <w:kern w:val="36"/>
      <w:sz w:val="24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53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6E7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au Tindall</dc:creator>
  <cp:keywords/>
  <dc:description/>
  <cp:lastModifiedBy>chn off29</cp:lastModifiedBy>
  <cp:revision>9</cp:revision>
  <dcterms:created xsi:type="dcterms:W3CDTF">2020-09-16T10:28:00Z</dcterms:created>
  <dcterms:modified xsi:type="dcterms:W3CDTF">2021-07-30T17:55:00Z</dcterms:modified>
</cp:coreProperties>
</file>